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B80" w:rsidRDefault="006C643A" w:rsidP="006C643A">
      <w:pPr>
        <w:spacing w:line="480" w:lineRule="auto"/>
        <w:contextualSpacing/>
      </w:pPr>
      <w:r>
        <w:rPr>
          <w:b/>
        </w:rPr>
        <w:t xml:space="preserve">Supplementary Information 3. </w:t>
      </w:r>
      <w:r>
        <w:t>Results of multiple comparisons of means (</w:t>
      </w:r>
      <w:r w:rsidRPr="002E333A">
        <w:rPr>
          <w:i/>
        </w:rPr>
        <w:t>a priori</w:t>
      </w:r>
      <w:r>
        <w:t xml:space="preserve"> contrasts) </w:t>
      </w:r>
      <w:r w:rsidR="004D27FC">
        <w:t>for shoot mass conferred by</w:t>
      </w:r>
      <w:r w:rsidR="00C03B80">
        <w:t xml:space="preserve"> each of</w:t>
      </w:r>
      <w:r w:rsidR="004D27FC">
        <w:t xml:space="preserve"> </w:t>
      </w:r>
      <w:r w:rsidRPr="00EF44EC">
        <w:t>five SI- strains</w:t>
      </w:r>
      <w:r>
        <w:t xml:space="preserve"> </w:t>
      </w:r>
      <w:r w:rsidR="00C03B80">
        <w:t xml:space="preserve">(NJ9, NJ3, NM5, SH8, NJ5) </w:t>
      </w:r>
      <w:r w:rsidR="004D27FC">
        <w:t>vs.</w:t>
      </w:r>
      <w:r>
        <w:t xml:space="preserve"> </w:t>
      </w:r>
      <w:r w:rsidR="004D27FC">
        <w:t>water-only inoculated control</w:t>
      </w:r>
      <w:r>
        <w:t xml:space="preserve"> plants</w:t>
      </w:r>
      <w:r w:rsidR="00C03B80">
        <w:t xml:space="preserve"> (neg)</w:t>
      </w:r>
      <w:r>
        <w:t xml:space="preserve">. </w:t>
      </w:r>
    </w:p>
    <w:p w:rsidR="00C03B80" w:rsidRDefault="00C03B80" w:rsidP="006C643A">
      <w:pPr>
        <w:spacing w:line="480" w:lineRule="auto"/>
        <w:contextualSpacing/>
      </w:pPr>
    </w:p>
    <w:p w:rsidR="006C643A" w:rsidRDefault="006C643A" w:rsidP="006C643A">
      <w:pPr>
        <w:spacing w:line="480" w:lineRule="auto"/>
        <w:contextualSpacing/>
      </w:pPr>
      <w:r>
        <w:t xml:space="preserve">Once contrasts between these </w:t>
      </w:r>
      <w:r w:rsidR="00355036">
        <w:t>means</w:t>
      </w:r>
      <w:r>
        <w:t xml:space="preserve"> </w:t>
      </w:r>
      <w:r w:rsidR="00494616">
        <w:t xml:space="preserve">(lme4, </w:t>
      </w:r>
      <w:r w:rsidR="00494616">
        <w:fldChar w:fldCharType="begin"/>
      </w:r>
      <w:r w:rsidR="00494616">
        <w:instrText xml:space="preserve"> ADDIN ZOTERO_ITEM CSL_CITATION {"citationID":"YFvjEcN8","properties":{"formattedCitation":"[1]","plainCitation":"[1]","noteIndex":0},"citationItems":[{"id":5080,"uris":["http://zotero.org/users/4343249/items/7IKR9HVK"],"uri":["http://zotero.org/users/4343249/items/7IKR9HVK"],"itemData":{"id":5080,"type":"article-journal","title":"Fitting Linear Mixed-Effects Models Using lme4","container-title":"Journal of Statistical Software","page":"1-48","volume":"67","issue":"1","DOI":"10.18637/jss.v067.i01","journalAbbreviation":"J. Stat. Soft.","author":[{"family":"Bates","given":"Douglas"},{"family":"Mächler","given":"Martin"},{"family":"Bolker","given":"Ben"},{"family":"Walker","given":"Steve"}],"issued":{"date-parts":[["2015"]]}}}],"schema":"https://github.com/citation-style-language/schema/raw/master/csl-citation.json"} </w:instrText>
      </w:r>
      <w:r w:rsidR="00494616">
        <w:fldChar w:fldCharType="separate"/>
      </w:r>
      <w:r w:rsidR="00494616">
        <w:rPr>
          <w:noProof/>
        </w:rPr>
        <w:t>[1]</w:t>
      </w:r>
      <w:r w:rsidR="00494616">
        <w:fldChar w:fldCharType="end"/>
      </w:r>
      <w:r w:rsidR="00494616">
        <w:t xml:space="preserve">); </w:t>
      </w:r>
      <w:r>
        <w:t>are corrected for five multiple tests</w:t>
      </w:r>
      <w:r w:rsidR="00C03B80">
        <w:t xml:space="preserve"> using via</w:t>
      </w:r>
      <w:r w:rsidR="00355036">
        <w:t xml:space="preserve"> Holm</w:t>
      </w:r>
      <w:r w:rsidR="00C03B80">
        <w:t>’s</w:t>
      </w:r>
      <w:r w:rsidR="00355036">
        <w:t xml:space="preserve"> Sequential Bonferroni</w:t>
      </w:r>
      <w:r w:rsidR="00C03B80">
        <w:t xml:space="preserve"> procedure</w:t>
      </w:r>
      <w:r w:rsidR="00494616">
        <w:t xml:space="preserve"> </w:t>
      </w:r>
      <w:r w:rsidR="00494616">
        <w:t xml:space="preserve"> </w:t>
      </w:r>
      <w:r w:rsidR="00494616">
        <w:t>(</w:t>
      </w:r>
      <w:proofErr w:type="spellStart"/>
      <w:r w:rsidR="00494616">
        <w:t>multcomp</w:t>
      </w:r>
      <w:proofErr w:type="spellEnd"/>
      <w:r w:rsidR="00494616">
        <w:t>,</w:t>
      </w:r>
      <w:r w:rsidR="00494616">
        <w:t xml:space="preserve"> </w:t>
      </w:r>
      <w:r w:rsidR="00494616">
        <w:fldChar w:fldCharType="begin"/>
      </w:r>
      <w:r w:rsidR="00494616">
        <w:instrText xml:space="preserve"> ADDIN ZOTERO_ITEM CSL_CITATION {"citationID":"sSWh9Ntf","properties":{"formattedCitation":"[2]","plainCitation":"[2]","noteIndex":0},"citationItems":[{"id":6666,"uris":["http://zotero.org/users/4343249/items/TJV3VD32"],"uri":["http://zotero.org/users/4343249/items/TJV3VD32"],"itemData":{"id":6666,"type":"article-journal","title":"Simultaneous Inference in General Parametric Models","container-title":"Biometrical Journal","page":"346–363","volume":"50","issue":"3","author":[{"family":"Hothorn","given":"Torsten"},{"family":"Bretz","given":"Frank"},{"family":"Westfall","given":"Peter"}],"issued":{"date-parts":[["2008"]]}}}],"schema":"https://github.com/citation-style-language/schema/raw/master/csl-citation.json"} </w:instrText>
      </w:r>
      <w:r w:rsidR="00494616">
        <w:fldChar w:fldCharType="separate"/>
      </w:r>
      <w:r w:rsidR="00494616">
        <w:rPr>
          <w:noProof/>
        </w:rPr>
        <w:t>[2]</w:t>
      </w:r>
      <w:r w:rsidR="00494616">
        <w:fldChar w:fldCharType="end"/>
      </w:r>
      <w:r w:rsidR="00494616">
        <w:t>)</w:t>
      </w:r>
      <w:r>
        <w:t xml:space="preserve">, the impact of individual SI- strains on shoot mass </w:t>
      </w:r>
      <w:r w:rsidRPr="00EF44EC">
        <w:t xml:space="preserve">are indistinguishable from that of the </w:t>
      </w:r>
      <w:r>
        <w:t xml:space="preserve">uninoculated </w:t>
      </w:r>
      <w:bookmarkStart w:id="0" w:name="_GoBack"/>
      <w:bookmarkEnd w:id="0"/>
      <w:r>
        <w:t>plants</w:t>
      </w:r>
      <w:r w:rsidRPr="00EF44EC">
        <w:t xml:space="preserve">. </w:t>
      </w:r>
      <w:r w:rsidR="00355036">
        <w:t>We note that l</w:t>
      </w:r>
      <w:r>
        <w:t>ow numbers of replicates per strain make such comparisons for individual strains low-powered tests.</w:t>
      </w:r>
    </w:p>
    <w:p w:rsidR="006C643A" w:rsidRPr="002E333A" w:rsidRDefault="006C643A" w:rsidP="006C643A">
      <w:pPr>
        <w:spacing w:line="480" w:lineRule="auto"/>
        <w:contextualSpacing/>
      </w:pPr>
    </w:p>
    <w:p w:rsidR="006C643A" w:rsidRDefault="006C643A" w:rsidP="006C643A">
      <w:r>
        <w:t>Simultaneous Tests for General Linear Hypotheses</w:t>
      </w:r>
    </w:p>
    <w:p w:rsidR="006C643A" w:rsidRDefault="006C643A" w:rsidP="006C643A"/>
    <w:p w:rsidR="006C643A" w:rsidRDefault="006C643A" w:rsidP="006C643A">
      <w:r>
        <w:t>Multiple Comparisons of Means: User-defined Contrasts</w:t>
      </w:r>
    </w:p>
    <w:p w:rsidR="006C643A" w:rsidRDefault="006C643A" w:rsidP="006C643A"/>
    <w:p w:rsidR="006C643A" w:rsidRDefault="006C643A" w:rsidP="006C643A">
      <w:r>
        <w:t xml:space="preserve">Fit: </w:t>
      </w:r>
      <w:proofErr w:type="spellStart"/>
      <w:r>
        <w:t>lmer</w:t>
      </w:r>
      <w:proofErr w:type="spellEnd"/>
      <w:r>
        <w:t>(formu</w:t>
      </w:r>
      <w:r w:rsidR="00C03B80">
        <w:t>la = log(Shoot Mass</w:t>
      </w:r>
      <w:r>
        <w:t xml:space="preserve">) ~ </w:t>
      </w:r>
      <w:proofErr w:type="spellStart"/>
      <w:r w:rsidR="00C03B80">
        <w:t>Rhizobial</w:t>
      </w:r>
      <w:proofErr w:type="spellEnd"/>
      <w:r w:rsidR="00C03B80">
        <w:t xml:space="preserve"> treatment + (1 | Host genotype</w:t>
      </w:r>
      <w:r>
        <w:t>) + Block)</w:t>
      </w:r>
    </w:p>
    <w:p w:rsidR="006C643A" w:rsidRDefault="006C643A" w:rsidP="006C643A"/>
    <w:p w:rsidR="006C643A" w:rsidRPr="00C03B80" w:rsidRDefault="00355036" w:rsidP="006C643A">
      <w:pPr>
        <w:rPr>
          <w:b/>
        </w:rPr>
      </w:pPr>
      <w:r w:rsidRPr="00C03B80">
        <w:rPr>
          <w:b/>
        </w:rPr>
        <w:t>Linear Hypotheses</w:t>
      </w:r>
      <w:r w:rsidR="00C03B80">
        <w:rPr>
          <w:b/>
        </w:rPr>
        <w:t xml:space="preserve">     </w:t>
      </w:r>
      <w:r w:rsidR="006C643A" w:rsidRPr="00C03B80">
        <w:rPr>
          <w:b/>
        </w:rPr>
        <w:t xml:space="preserve">Estimate </w:t>
      </w:r>
      <w:r w:rsidRPr="00C03B80">
        <w:rPr>
          <w:b/>
        </w:rPr>
        <w:t xml:space="preserve">  </w:t>
      </w:r>
      <w:r w:rsidRPr="00C03B80">
        <w:rPr>
          <w:b/>
        </w:rPr>
        <w:tab/>
      </w:r>
      <w:r w:rsidR="006C643A" w:rsidRPr="00C03B80">
        <w:rPr>
          <w:b/>
        </w:rPr>
        <w:t xml:space="preserve">Std. Error </w:t>
      </w:r>
      <w:r w:rsidRPr="00C03B80">
        <w:rPr>
          <w:b/>
        </w:rPr>
        <w:tab/>
        <w:t xml:space="preserve">z value </w:t>
      </w:r>
      <w:r w:rsidRPr="00C03B80">
        <w:rPr>
          <w:b/>
        </w:rPr>
        <w:tab/>
      </w:r>
      <w:proofErr w:type="spellStart"/>
      <w:r w:rsidR="006C643A" w:rsidRPr="00C03B80">
        <w:rPr>
          <w:b/>
        </w:rPr>
        <w:t>Pr</w:t>
      </w:r>
      <w:proofErr w:type="spellEnd"/>
      <w:r w:rsidR="006C643A" w:rsidRPr="00C03B80">
        <w:rPr>
          <w:b/>
        </w:rPr>
        <w:t>(&gt;|z|)</w:t>
      </w:r>
    </w:p>
    <w:p w:rsidR="006C643A" w:rsidRDefault="00C03B80" w:rsidP="006C643A">
      <w:r>
        <w:t>NJ9</w:t>
      </w:r>
      <w:r w:rsidR="006C643A">
        <w:t xml:space="preserve"> - neg == 0  </w:t>
      </w:r>
      <w:r w:rsidR="00355036">
        <w:tab/>
        <w:t xml:space="preserve"> </w:t>
      </w:r>
      <w:r w:rsidR="006C643A">
        <w:t xml:space="preserve">0.15689    </w:t>
      </w:r>
      <w:r w:rsidR="00355036">
        <w:tab/>
      </w:r>
      <w:r w:rsidR="006C643A">
        <w:t xml:space="preserve">0.12200   </w:t>
      </w:r>
      <w:r w:rsidR="00355036">
        <w:tab/>
      </w:r>
      <w:r w:rsidR="006C643A">
        <w:t xml:space="preserve">1.286    </w:t>
      </w:r>
      <w:r w:rsidR="00355036">
        <w:tab/>
      </w:r>
      <w:r w:rsidR="006C643A">
        <w:t>0.794</w:t>
      </w:r>
    </w:p>
    <w:p w:rsidR="006C643A" w:rsidRDefault="00C03B80" w:rsidP="006C643A">
      <w:r>
        <w:t>NJ3</w:t>
      </w:r>
      <w:r w:rsidR="006C643A">
        <w:t xml:space="preserve"> - neg == 0 </w:t>
      </w:r>
      <w:r w:rsidR="00355036">
        <w:tab/>
      </w:r>
      <w:r w:rsidR="006C643A">
        <w:t xml:space="preserve">-0.13125    </w:t>
      </w:r>
      <w:r w:rsidR="00355036">
        <w:tab/>
      </w:r>
      <w:r w:rsidR="006C643A">
        <w:t xml:space="preserve">0.12200  </w:t>
      </w:r>
      <w:r w:rsidR="00355036">
        <w:tab/>
      </w:r>
      <w:r w:rsidR="006C643A">
        <w:t xml:space="preserve">-1.076    </w:t>
      </w:r>
      <w:r w:rsidR="00355036">
        <w:tab/>
      </w:r>
      <w:r w:rsidR="006C643A">
        <w:t>0.846</w:t>
      </w:r>
    </w:p>
    <w:p w:rsidR="006C643A" w:rsidRDefault="00C03B80" w:rsidP="006C643A">
      <w:r>
        <w:t>NM5</w:t>
      </w:r>
      <w:r w:rsidR="006C643A">
        <w:t xml:space="preserve"> - neg == 0 </w:t>
      </w:r>
      <w:r w:rsidR="00355036">
        <w:tab/>
      </w:r>
      <w:r w:rsidR="006C643A">
        <w:t xml:space="preserve">-0.10273    </w:t>
      </w:r>
      <w:r w:rsidR="00355036">
        <w:tab/>
      </w:r>
      <w:r w:rsidR="006C643A">
        <w:t xml:space="preserve">0.12200  </w:t>
      </w:r>
      <w:r w:rsidR="00355036">
        <w:tab/>
      </w:r>
      <w:r w:rsidR="006C643A">
        <w:t xml:space="preserve">-0.842    </w:t>
      </w:r>
      <w:r w:rsidR="00355036">
        <w:tab/>
      </w:r>
      <w:r w:rsidR="006C643A">
        <w:t>0.846</w:t>
      </w:r>
    </w:p>
    <w:p w:rsidR="006C643A" w:rsidRDefault="00C03B80" w:rsidP="006C643A">
      <w:r>
        <w:t>SH8</w:t>
      </w:r>
      <w:r w:rsidR="006C643A">
        <w:t xml:space="preserve"> - neg == 0 </w:t>
      </w:r>
      <w:r w:rsidR="00355036">
        <w:tab/>
      </w:r>
      <w:r w:rsidR="006C643A">
        <w:t xml:space="preserve">-0.25248    </w:t>
      </w:r>
      <w:r w:rsidR="00355036">
        <w:tab/>
      </w:r>
      <w:r w:rsidR="006C643A">
        <w:t xml:space="preserve">0.12200  </w:t>
      </w:r>
      <w:r w:rsidR="00355036">
        <w:tab/>
      </w:r>
      <w:r w:rsidR="006C643A">
        <w:t xml:space="preserve">-2.070    </w:t>
      </w:r>
      <w:r w:rsidR="00355036">
        <w:tab/>
      </w:r>
      <w:r w:rsidR="006C643A">
        <w:t>0.192</w:t>
      </w:r>
    </w:p>
    <w:p w:rsidR="006C643A" w:rsidRDefault="00C03B80" w:rsidP="006C643A">
      <w:r>
        <w:t>NJ5</w:t>
      </w:r>
      <w:r w:rsidR="006C643A">
        <w:t xml:space="preserve"> - neg == 0 </w:t>
      </w:r>
      <w:r w:rsidR="00355036">
        <w:tab/>
      </w:r>
      <w:r w:rsidR="006C643A">
        <w:t xml:space="preserve">-0.07435    </w:t>
      </w:r>
      <w:r w:rsidR="00355036">
        <w:tab/>
      </w:r>
      <w:r w:rsidR="006C643A">
        <w:t xml:space="preserve">0.12200  </w:t>
      </w:r>
      <w:r w:rsidR="00355036">
        <w:tab/>
      </w:r>
      <w:r w:rsidR="006C643A">
        <w:t xml:space="preserve">-0.609    </w:t>
      </w:r>
      <w:r w:rsidR="00355036">
        <w:tab/>
      </w:r>
      <w:r w:rsidR="006C643A">
        <w:t>0.846</w:t>
      </w:r>
    </w:p>
    <w:p w:rsidR="00355036" w:rsidRDefault="00355036" w:rsidP="006C643A"/>
    <w:p w:rsidR="007E354D" w:rsidRDefault="006C643A" w:rsidP="006C643A">
      <w:r>
        <w:t>(Adjusted p values reported -- holm method)</w:t>
      </w:r>
    </w:p>
    <w:p w:rsidR="00C03B80" w:rsidRDefault="00C03B80" w:rsidP="006C643A"/>
    <w:p w:rsidR="00C03B80" w:rsidRDefault="00C03B80" w:rsidP="006C643A"/>
    <w:p w:rsidR="00C03B80" w:rsidRPr="00C03B80" w:rsidRDefault="00C03B80" w:rsidP="006C643A">
      <w:pPr>
        <w:rPr>
          <w:b/>
        </w:rPr>
      </w:pPr>
      <w:r w:rsidRPr="00C03B80">
        <w:rPr>
          <w:b/>
        </w:rPr>
        <w:t>References</w:t>
      </w:r>
    </w:p>
    <w:p w:rsidR="00C03B80" w:rsidRDefault="00C03B80" w:rsidP="006C643A"/>
    <w:p w:rsidR="00494616" w:rsidRPr="00494616" w:rsidRDefault="00C03B80" w:rsidP="00494616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494616" w:rsidRPr="00494616">
        <w:t xml:space="preserve">1. </w:t>
      </w:r>
      <w:r w:rsidR="00494616" w:rsidRPr="00494616">
        <w:tab/>
        <w:t xml:space="preserve">Bates D, </w:t>
      </w:r>
      <w:proofErr w:type="spellStart"/>
      <w:r w:rsidR="00494616" w:rsidRPr="00494616">
        <w:t>Mächler</w:t>
      </w:r>
      <w:proofErr w:type="spellEnd"/>
      <w:r w:rsidR="00494616" w:rsidRPr="00494616">
        <w:t xml:space="preserve"> M, </w:t>
      </w:r>
      <w:proofErr w:type="spellStart"/>
      <w:r w:rsidR="00494616" w:rsidRPr="00494616">
        <w:t>Bolker</w:t>
      </w:r>
      <w:proofErr w:type="spellEnd"/>
      <w:r w:rsidR="00494616" w:rsidRPr="00494616">
        <w:t xml:space="preserve"> B, Walker S. Fitting Linear Mixed-Effects Models Using lme4. </w:t>
      </w:r>
      <w:r w:rsidR="00494616" w:rsidRPr="00494616">
        <w:rPr>
          <w:i/>
          <w:iCs/>
        </w:rPr>
        <w:t xml:space="preserve">J Stat </w:t>
      </w:r>
      <w:proofErr w:type="spellStart"/>
      <w:r w:rsidR="00494616" w:rsidRPr="00494616">
        <w:rPr>
          <w:i/>
          <w:iCs/>
        </w:rPr>
        <w:t>Softw</w:t>
      </w:r>
      <w:proofErr w:type="spellEnd"/>
      <w:r w:rsidR="00494616" w:rsidRPr="00494616">
        <w:t xml:space="preserve"> 2015; </w:t>
      </w:r>
      <w:r w:rsidR="00494616" w:rsidRPr="00494616">
        <w:rPr>
          <w:b/>
          <w:bCs/>
        </w:rPr>
        <w:t>67</w:t>
      </w:r>
      <w:r w:rsidR="00494616" w:rsidRPr="00494616">
        <w:t xml:space="preserve">: 1–48. </w:t>
      </w:r>
    </w:p>
    <w:p w:rsidR="00494616" w:rsidRPr="00494616" w:rsidRDefault="00494616" w:rsidP="00494616">
      <w:pPr>
        <w:pStyle w:val="Bibliography"/>
      </w:pPr>
      <w:r w:rsidRPr="00494616">
        <w:t xml:space="preserve">2. </w:t>
      </w:r>
      <w:r w:rsidRPr="00494616">
        <w:tab/>
      </w:r>
      <w:proofErr w:type="spellStart"/>
      <w:r w:rsidRPr="00494616">
        <w:t>Hothorn</w:t>
      </w:r>
      <w:proofErr w:type="spellEnd"/>
      <w:r w:rsidRPr="00494616">
        <w:t xml:space="preserve"> T, </w:t>
      </w:r>
      <w:proofErr w:type="spellStart"/>
      <w:r w:rsidRPr="00494616">
        <w:t>Bretz</w:t>
      </w:r>
      <w:proofErr w:type="spellEnd"/>
      <w:r w:rsidRPr="00494616">
        <w:t xml:space="preserve"> F, Westfall P. Simultaneous Inference in General Parametric Models. </w:t>
      </w:r>
      <w:proofErr w:type="spellStart"/>
      <w:r w:rsidRPr="00494616">
        <w:rPr>
          <w:i/>
          <w:iCs/>
        </w:rPr>
        <w:t>Biom</w:t>
      </w:r>
      <w:proofErr w:type="spellEnd"/>
      <w:r w:rsidRPr="00494616">
        <w:rPr>
          <w:i/>
          <w:iCs/>
        </w:rPr>
        <w:t xml:space="preserve"> J</w:t>
      </w:r>
      <w:r w:rsidRPr="00494616">
        <w:t xml:space="preserve"> 2008; </w:t>
      </w:r>
      <w:r w:rsidRPr="00494616">
        <w:rPr>
          <w:b/>
          <w:bCs/>
        </w:rPr>
        <w:t>50</w:t>
      </w:r>
      <w:r w:rsidRPr="00494616">
        <w:t xml:space="preserve">: 346–363. </w:t>
      </w:r>
    </w:p>
    <w:p w:rsidR="00C03B80" w:rsidRDefault="00C03B80" w:rsidP="006C643A">
      <w:r>
        <w:fldChar w:fldCharType="end"/>
      </w:r>
    </w:p>
    <w:sectPr w:rsidR="00C03B80" w:rsidSect="00576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43A"/>
    <w:rsid w:val="000D5265"/>
    <w:rsid w:val="00216470"/>
    <w:rsid w:val="00355036"/>
    <w:rsid w:val="003D7CF0"/>
    <w:rsid w:val="00494616"/>
    <w:rsid w:val="004D27FC"/>
    <w:rsid w:val="00576BA3"/>
    <w:rsid w:val="006C643A"/>
    <w:rsid w:val="00B06CBA"/>
    <w:rsid w:val="00C03B80"/>
    <w:rsid w:val="00DF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B98C2"/>
  <w15:chartTrackingRefBased/>
  <w15:docId w15:val="{0D84071A-5FB2-1E49-9181-600A94588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03B80"/>
    <w:pPr>
      <w:tabs>
        <w:tab w:val="left" w:pos="380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6-14T00:28:00Z</dcterms:created>
  <dcterms:modified xsi:type="dcterms:W3CDTF">2018-06-1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6VNAchV0"/&gt;&lt;style id="http://www.zotero.org/styles/the-isme-journal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